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95700" cy="2714625"/>
            <wp:effectExtent l="0" t="0" r="0" b="0"/>
            <wp:docPr id="1" name="图片 1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Kaplan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eier curve of between different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ost-recurrence treatment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late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ecurrence group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ZWFkY2MzMmVlYjFmZGI0NDcxZTFjNmRhZTRiNTkifQ=="/>
  </w:docVars>
  <w:rsids>
    <w:rsidRoot w:val="00000000"/>
    <w:rsid w:val="3781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2:35:25Z</dcterms:created>
  <dc:creator>94525</dc:creator>
  <cp:lastModifiedBy>单车飙客</cp:lastModifiedBy>
  <dcterms:modified xsi:type="dcterms:W3CDTF">2023-11-22T12:3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4E64541B2A9471E9CE7FDCC0D25D937_12</vt:lpwstr>
  </property>
</Properties>
</file>